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lavanoid Pathway- related sequences in </w:t>
      </w:r>
      <w:r>
        <w:rPr>
          <w:b/>
          <w:i/>
        </w:rPr>
        <w:t>Centaurea</w:t>
      </w:r>
      <w:r>
        <w:rPr>
          <w:b/>
        </w:rPr>
        <w:t xml:space="preserve"> cDNA library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702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53" w:hanging="0"/>
              <w:rPr>
                <w:b/>
                <w:b/>
              </w:rPr>
            </w:pPr>
            <w:r>
              <w:rPr>
                <w:b/>
              </w:rPr>
              <w:t>Fun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genes (potenial genes)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gene ID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(3)</w:t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NT_UG_00151, CENT_UG_00435, CENT_UG_00996, CENT_UG_01487, CENT_UG_02666, CENT_UG_03772, CENT_UG_04127, CENT_UG_04157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4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003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4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318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H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 (3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0019, CENT_UG_00766, CENT_UG_01650, CENT_UG_02133, CENT_UG_0255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H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 (1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1866, CENT_UG_0142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F3'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 (3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0279, CENT_UG_01543, CENT_UG_02213, CENT_UG_04214, CENT_UG_0428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 (7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/>
              <w:t>CENT_UG_00763, CENT_UG_01670, CENT_UG_01900, CENT_UG_02397, CENT_UG_02287, CENT_UG_02550, CENT_UG_03048, CENT_UG_03142, CENT_UG_02000, CENT_UG_03287, CENT_UG_03943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(10)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NT_UG_00334, CENT_UG_00392, CENT_UG_00797, CENT_UG_01026, CENT_UG_01428, CENT_UG_01587, CENT_UG_02428, CENT_UG_02877, CENT_UG_02907, CENT_UG_03027, CENT_UG_03144, CENT_UG_03280, CENT_UG_03376, CENT_UG_03404, CENT_UG_0412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posed function (Func) of flavanoid pathway related sequences in the </w:t>
      </w:r>
      <w:r>
        <w:rPr>
          <w:i/>
        </w:rPr>
        <w:t xml:space="preserve">Centaurea </w:t>
      </w:r>
      <w:r>
        <w:rPr/>
        <w:t xml:space="preserve">cDNA library; PAL (phenylalanine ammonia lyase), C4H (cinnamate 4-hydroxylase), C4L (4-coumaryl-CoA ligase), CHS (chalcone synthase), CHI (chalcone isomerase), F3'H (flavanoid 3'-hydroxylase), GT (glycosyl transferase), OMT (O-methyltransferase).  The number of unigenes and their identification numbers (PLAN database) are listed for each functional group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30:00Z</dcterms:created>
  <dc:creator> amanda</dc:creator>
  <dc:description/>
  <dc:language>en-US</dc:language>
  <cp:lastModifiedBy> amanda</cp:lastModifiedBy>
  <dcterms:modified xsi:type="dcterms:W3CDTF">2007-05-21T14:30:00Z</dcterms:modified>
  <cp:revision>1</cp:revision>
  <dc:subject/>
  <dc:title>Additional File 6</dc:title>
</cp:coreProperties>
</file>